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604" w:type="dxa"/>
        <w:tblLook w:val="04A0" w:firstRow="1" w:lastRow="0" w:firstColumn="1" w:lastColumn="0" w:noHBand="0" w:noVBand="1"/>
      </w:tblPr>
      <w:tblGrid>
        <w:gridCol w:w="1184"/>
        <w:gridCol w:w="1934"/>
        <w:gridCol w:w="2028"/>
        <w:gridCol w:w="1907"/>
        <w:gridCol w:w="2012"/>
        <w:gridCol w:w="1024"/>
        <w:gridCol w:w="236"/>
        <w:gridCol w:w="1843"/>
        <w:gridCol w:w="1436"/>
      </w:tblGrid>
      <w:tr w:rsidR="00600400" w:rsidRPr="00600400" w14:paraId="15338329" w14:textId="77777777" w:rsidTr="00D12453">
        <w:trPr>
          <w:trHeight w:val="320"/>
        </w:trPr>
        <w:tc>
          <w:tcPr>
            <w:tcW w:w="13604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5329D" w14:textId="3FFB136E" w:rsidR="002D18AE" w:rsidRPr="002D18AE" w:rsidRDefault="007E6F51" w:rsidP="002D18AE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bookmarkStart w:id="0" w:name="OLE_LINK5"/>
            <w:bookmarkStart w:id="1" w:name="OLE_LINK6"/>
            <w:r w:rsidRPr="007E6F51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Supplementa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 xml:space="preserve">l </w:t>
            </w:r>
            <w:r w:rsidR="002D18AE" w:rsidRPr="002D18AE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T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able</w:t>
            </w:r>
            <w:r w:rsidR="002D18AE" w:rsidRPr="002D18AE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 xml:space="preserve"> I </w:t>
            </w:r>
            <w:r w:rsidRPr="007E6F51">
              <w:rPr>
                <w:rFonts w:ascii="Times New Roman" w:eastAsia="DengXian" w:hAnsi="Times New Roman" w:cs="Times New Roman"/>
                <w:color w:val="000000"/>
              </w:rPr>
              <w:t>laboratory examination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="006F30C6" w:rsidRPr="001C15E7">
              <w:rPr>
                <w:rFonts w:ascii="Times New Roman" w:eastAsia="DengXian" w:hAnsi="Times New Roman" w:cs="Times New Roman"/>
                <w:color w:val="000000"/>
              </w:rPr>
              <w:t>of study populations</w:t>
            </w:r>
            <w:bookmarkEnd w:id="0"/>
            <w:bookmarkEnd w:id="1"/>
          </w:p>
        </w:tc>
      </w:tr>
      <w:tr w:rsidR="00600400" w:rsidRPr="00600400" w14:paraId="6BEE2BEF" w14:textId="77777777" w:rsidTr="00D12453">
        <w:trPr>
          <w:trHeight w:val="367"/>
        </w:trPr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3B725D" w14:textId="77777777" w:rsidR="00EB1872" w:rsidRPr="002D18AE" w:rsidRDefault="00EB1872" w:rsidP="002D18AE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2D18AE">
              <w:rPr>
                <w:rFonts w:ascii="Times New Roman" w:eastAsia="DengXian" w:hAnsi="Times New Roman" w:cs="Times New Roman"/>
                <w:color w:val="000000" w:themeColor="text1"/>
              </w:rPr>
              <w:t>Clinical features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F5C03" w14:textId="71CDCFD6" w:rsidR="00EB1872" w:rsidRPr="002D18AE" w:rsidRDefault="00EB1872" w:rsidP="002D18AE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2D18AE">
              <w:rPr>
                <w:rFonts w:ascii="Times New Roman" w:eastAsia="DengXian" w:hAnsi="Times New Roman" w:cs="Times New Roman"/>
                <w:color w:val="000000" w:themeColor="text1"/>
              </w:rPr>
              <w:t>Group A (n=</w:t>
            </w:r>
            <w:r w:rsidR="00E4063A">
              <w:rPr>
                <w:rFonts w:ascii="Times New Roman" w:eastAsia="DengXian" w:hAnsi="Times New Roman" w:cs="Times New Roman"/>
                <w:color w:val="000000" w:themeColor="text1"/>
              </w:rPr>
              <w:t>12</w:t>
            </w:r>
            <w:r w:rsidRPr="002D18AE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9AD3E" w14:textId="77777777" w:rsidR="00EB1872" w:rsidRPr="002D18AE" w:rsidRDefault="00EB1872" w:rsidP="002D18AE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2D18AE">
              <w:rPr>
                <w:rFonts w:ascii="Times New Roman" w:eastAsia="DengXian" w:hAnsi="Times New Roman" w:cs="Times New Roman"/>
                <w:color w:val="000000" w:themeColor="text1"/>
              </w:rPr>
              <w:t>Group B (n=30)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7E84F" w14:textId="77777777" w:rsidR="00EB1872" w:rsidRPr="002D18AE" w:rsidRDefault="00EB1872" w:rsidP="002D18AE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2D18AE">
              <w:rPr>
                <w:rFonts w:ascii="Times New Roman" w:eastAsia="DengXian" w:hAnsi="Times New Roman" w:cs="Times New Roman"/>
                <w:color w:val="000000" w:themeColor="text1"/>
              </w:rPr>
              <w:t>Group C (n=27)</w:t>
            </w:r>
          </w:p>
        </w:tc>
        <w:tc>
          <w:tcPr>
            <w:tcW w:w="453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8CD71" w14:textId="6D40C6EC" w:rsidR="00EB1872" w:rsidRPr="002D18AE" w:rsidRDefault="00EB1872" w:rsidP="00EB187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18AE">
              <w:rPr>
                <w:rFonts w:ascii="Times New Roman" w:eastAsia="DengXian" w:hAnsi="Times New Roman" w:cs="Times New Roman"/>
                <w:color w:val="000000" w:themeColor="text1"/>
              </w:rPr>
              <w:t>p value</w:t>
            </w:r>
          </w:p>
        </w:tc>
      </w:tr>
      <w:tr w:rsidR="00600400" w:rsidRPr="00600400" w14:paraId="6E0650E7" w14:textId="77777777" w:rsidTr="00D12453">
        <w:trPr>
          <w:trHeight w:val="320"/>
        </w:trPr>
        <w:tc>
          <w:tcPr>
            <w:tcW w:w="7053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C5CA9" w14:textId="77777777" w:rsidR="00EB1872" w:rsidRPr="002D18AE" w:rsidRDefault="00EB1872" w:rsidP="00EB1872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Mean value of pre-operation 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BA346" w14:textId="77777777" w:rsidR="00EB1872" w:rsidRPr="002D18AE" w:rsidRDefault="00EB1872" w:rsidP="00EB1872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39323" w14:textId="77777777" w:rsidR="00EB1872" w:rsidRPr="002D18AE" w:rsidRDefault="00EB1872" w:rsidP="00EB187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09655" w14:textId="77777777" w:rsidR="00EB1872" w:rsidRPr="002D18AE" w:rsidRDefault="00EB1872" w:rsidP="00EB187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41504" w14:textId="77777777" w:rsidR="00EB1872" w:rsidRPr="002D18AE" w:rsidRDefault="00EB1872" w:rsidP="00EB187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727FF" w14:textId="77777777" w:rsidR="00EB1872" w:rsidRPr="002D18AE" w:rsidRDefault="00EB1872" w:rsidP="00EB187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600400" w:rsidRPr="00600400" w14:paraId="6F50E46B" w14:textId="77777777" w:rsidTr="00D12453">
        <w:trPr>
          <w:trHeight w:val="680"/>
        </w:trPr>
        <w:tc>
          <w:tcPr>
            <w:tcW w:w="1184" w:type="dxa"/>
            <w:vMerge w:val="restart"/>
            <w:shd w:val="clear" w:color="auto" w:fill="auto"/>
            <w:noWrap/>
            <w:vAlign w:val="center"/>
            <w:hideMark/>
          </w:tcPr>
          <w:p w14:paraId="29EA6DF6" w14:textId="0B38CB16" w:rsidR="00EB1872" w:rsidRPr="00600400" w:rsidRDefault="00EB1872" w:rsidP="00EB1872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34" w:type="dxa"/>
            <w:shd w:val="clear" w:color="auto" w:fill="auto"/>
            <w:vAlign w:val="center"/>
          </w:tcPr>
          <w:p w14:paraId="035AA402" w14:textId="45B15959" w:rsidR="00EB1872" w:rsidRPr="002D18AE" w:rsidRDefault="00EB1872" w:rsidP="00EB1872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ESR (mm/h)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14:paraId="47529E64" w14:textId="594FDC79" w:rsidR="00EB1872" w:rsidRPr="002D18AE" w:rsidRDefault="00EB1872" w:rsidP="00EB1872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67.57 ±28.87 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47934EF9" w14:textId="4904C0D0" w:rsidR="00EB1872" w:rsidRPr="002D18AE" w:rsidRDefault="00EB1872" w:rsidP="00EB1872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71.33 ±28.60 </w:t>
            </w:r>
          </w:p>
        </w:tc>
        <w:tc>
          <w:tcPr>
            <w:tcW w:w="2012" w:type="dxa"/>
            <w:shd w:val="clear" w:color="auto" w:fill="auto"/>
            <w:vAlign w:val="center"/>
            <w:hideMark/>
          </w:tcPr>
          <w:p w14:paraId="79498ED4" w14:textId="1B8BF87C" w:rsidR="00EB1872" w:rsidRPr="002D18AE" w:rsidRDefault="00EB1872" w:rsidP="00EB1872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60.33 ±27.00 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5F95C32" w14:textId="77777777" w:rsidR="00EB1872" w:rsidRPr="002D18AE" w:rsidRDefault="00EB1872" w:rsidP="00EB1872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0.35 </w:t>
            </w:r>
          </w:p>
        </w:tc>
        <w:tc>
          <w:tcPr>
            <w:tcW w:w="3515" w:type="dxa"/>
            <w:gridSpan w:val="3"/>
            <w:shd w:val="clear" w:color="auto" w:fill="auto"/>
            <w:noWrap/>
            <w:vAlign w:val="center"/>
            <w:hideMark/>
          </w:tcPr>
          <w:p w14:paraId="1A52A356" w14:textId="77777777" w:rsidR="00EB1872" w:rsidRPr="002D18AE" w:rsidRDefault="00EB1872" w:rsidP="00EB1872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P</w:t>
            </w: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AB</w:t>
            </w: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=0.65 P</w:t>
            </w: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AC</w:t>
            </w: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=0.38 P</w:t>
            </w: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BC</w:t>
            </w: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=0.14</w:t>
            </w:r>
          </w:p>
        </w:tc>
      </w:tr>
      <w:tr w:rsidR="00600400" w:rsidRPr="00600400" w14:paraId="5F00C41B" w14:textId="77777777" w:rsidTr="00D12453">
        <w:trPr>
          <w:trHeight w:val="680"/>
        </w:trPr>
        <w:tc>
          <w:tcPr>
            <w:tcW w:w="1184" w:type="dxa"/>
            <w:vMerge/>
            <w:shd w:val="clear" w:color="auto" w:fill="auto"/>
            <w:noWrap/>
            <w:vAlign w:val="center"/>
            <w:hideMark/>
          </w:tcPr>
          <w:p w14:paraId="0F374030" w14:textId="5DF7EC80" w:rsidR="00EB1872" w:rsidRPr="00600400" w:rsidRDefault="00EB1872" w:rsidP="00EB1872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34" w:type="dxa"/>
            <w:shd w:val="clear" w:color="auto" w:fill="auto"/>
            <w:vAlign w:val="center"/>
          </w:tcPr>
          <w:p w14:paraId="0D57D655" w14:textId="01380A83" w:rsidR="00EB1872" w:rsidRPr="002D18AE" w:rsidRDefault="00EB1872" w:rsidP="00EB1872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RP (mg/l)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14:paraId="7DC63F49" w14:textId="67C9EFE3" w:rsidR="00EB1872" w:rsidRPr="002D18AE" w:rsidRDefault="00EB1872" w:rsidP="00EB1872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45.67 ±33.02 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3976CD81" w14:textId="5665D43C" w:rsidR="00EB1872" w:rsidRPr="002D18AE" w:rsidRDefault="00EB1872" w:rsidP="00EB1872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50.20 ±26.35 </w:t>
            </w:r>
          </w:p>
        </w:tc>
        <w:tc>
          <w:tcPr>
            <w:tcW w:w="2012" w:type="dxa"/>
            <w:shd w:val="clear" w:color="auto" w:fill="auto"/>
            <w:vAlign w:val="center"/>
            <w:hideMark/>
          </w:tcPr>
          <w:p w14:paraId="1DB69C9E" w14:textId="63C87C18" w:rsidR="00EB1872" w:rsidRPr="002D18AE" w:rsidRDefault="00EB1872" w:rsidP="00EB1872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45.71 ±21.79 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1A30935" w14:textId="77777777" w:rsidR="00EB1872" w:rsidRPr="002D18AE" w:rsidRDefault="00EB1872" w:rsidP="00EB1872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0.78 </w:t>
            </w:r>
          </w:p>
        </w:tc>
        <w:tc>
          <w:tcPr>
            <w:tcW w:w="3515" w:type="dxa"/>
            <w:gridSpan w:val="3"/>
            <w:shd w:val="clear" w:color="auto" w:fill="auto"/>
            <w:noWrap/>
            <w:vAlign w:val="center"/>
            <w:hideMark/>
          </w:tcPr>
          <w:p w14:paraId="66A4E562" w14:textId="77777777" w:rsidR="00EB1872" w:rsidRPr="002D18AE" w:rsidRDefault="00EB1872" w:rsidP="00EB1872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P</w:t>
            </w: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AB</w:t>
            </w: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=0.59 P</w:t>
            </w: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AC</w:t>
            </w: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=0.99 P</w:t>
            </w: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BC</w:t>
            </w: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=0.49</w:t>
            </w:r>
          </w:p>
        </w:tc>
      </w:tr>
      <w:tr w:rsidR="00600400" w:rsidRPr="00600400" w14:paraId="12555264" w14:textId="77777777" w:rsidTr="00D12453">
        <w:trPr>
          <w:trHeight w:val="320"/>
        </w:trPr>
        <w:tc>
          <w:tcPr>
            <w:tcW w:w="7053" w:type="dxa"/>
            <w:gridSpan w:val="4"/>
            <w:shd w:val="clear" w:color="auto" w:fill="auto"/>
            <w:noWrap/>
            <w:vAlign w:val="center"/>
            <w:hideMark/>
          </w:tcPr>
          <w:p w14:paraId="3B702D81" w14:textId="77777777" w:rsidR="00EB1872" w:rsidRPr="002D18AE" w:rsidRDefault="00EB1872" w:rsidP="00EB1872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Mean value of post-operation 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98E84B4" w14:textId="77777777" w:rsidR="00EB1872" w:rsidRPr="002D18AE" w:rsidRDefault="00EB1872" w:rsidP="00EB1872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B85DB3C" w14:textId="77777777" w:rsidR="00EB1872" w:rsidRPr="002D18AE" w:rsidRDefault="00EB1872" w:rsidP="00EB187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9387193" w14:textId="77777777" w:rsidR="00EB1872" w:rsidRPr="002D18AE" w:rsidRDefault="00EB1872" w:rsidP="00EB187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69FA02" w14:textId="77777777" w:rsidR="00EB1872" w:rsidRPr="002D18AE" w:rsidRDefault="00EB1872" w:rsidP="00EB187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DA8DDE4" w14:textId="77777777" w:rsidR="00EB1872" w:rsidRPr="002D18AE" w:rsidRDefault="00EB1872" w:rsidP="00EB187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600400" w:rsidRPr="00600400" w14:paraId="5F42DF97" w14:textId="77777777" w:rsidTr="00D12453">
        <w:trPr>
          <w:trHeight w:val="680"/>
        </w:trPr>
        <w:tc>
          <w:tcPr>
            <w:tcW w:w="1184" w:type="dxa"/>
            <w:vMerge w:val="restart"/>
            <w:shd w:val="clear" w:color="auto" w:fill="auto"/>
            <w:noWrap/>
            <w:vAlign w:val="center"/>
            <w:hideMark/>
          </w:tcPr>
          <w:p w14:paraId="74833E44" w14:textId="0482BF19" w:rsidR="00EB1872" w:rsidRPr="00600400" w:rsidRDefault="00EB1872" w:rsidP="00EB1872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34" w:type="dxa"/>
            <w:shd w:val="clear" w:color="auto" w:fill="auto"/>
            <w:vAlign w:val="center"/>
          </w:tcPr>
          <w:p w14:paraId="6E4682A5" w14:textId="26E9E046" w:rsidR="00EB1872" w:rsidRPr="002D18AE" w:rsidRDefault="00EB1872" w:rsidP="00EB1872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ESR (mm/h)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14:paraId="220ED640" w14:textId="1D4D96C3" w:rsidR="00EB1872" w:rsidRPr="002D18AE" w:rsidRDefault="00EB1872" w:rsidP="00EB1872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60.62 ±28.39 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2E3E14B7" w14:textId="3285A75D" w:rsidR="00EB1872" w:rsidRPr="002D18AE" w:rsidRDefault="00EB1872" w:rsidP="00EB1872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65.90 ±29.11 </w:t>
            </w:r>
          </w:p>
        </w:tc>
        <w:tc>
          <w:tcPr>
            <w:tcW w:w="2012" w:type="dxa"/>
            <w:shd w:val="clear" w:color="auto" w:fill="auto"/>
            <w:vAlign w:val="center"/>
            <w:hideMark/>
          </w:tcPr>
          <w:p w14:paraId="1EAD848D" w14:textId="4C7274C6" w:rsidR="00EB1872" w:rsidRPr="002D18AE" w:rsidRDefault="00EB1872" w:rsidP="00EB1872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59.56 ±33.73 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1C2E76C" w14:textId="77777777" w:rsidR="00EB1872" w:rsidRPr="002D18AE" w:rsidRDefault="00EB1872" w:rsidP="00EB1872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0.72 </w:t>
            </w:r>
          </w:p>
        </w:tc>
        <w:tc>
          <w:tcPr>
            <w:tcW w:w="3515" w:type="dxa"/>
            <w:gridSpan w:val="3"/>
            <w:shd w:val="clear" w:color="auto" w:fill="auto"/>
            <w:noWrap/>
            <w:vAlign w:val="center"/>
            <w:hideMark/>
          </w:tcPr>
          <w:p w14:paraId="2D34D7AD" w14:textId="77777777" w:rsidR="00EB1872" w:rsidRPr="002D18AE" w:rsidRDefault="00EB1872" w:rsidP="00EB1872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P</w:t>
            </w: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AB</w:t>
            </w: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=0.53 P</w:t>
            </w: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AC</w:t>
            </w: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=0.91 P</w:t>
            </w: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BC</w:t>
            </w: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=0.45</w:t>
            </w:r>
          </w:p>
        </w:tc>
      </w:tr>
      <w:tr w:rsidR="00600400" w:rsidRPr="00600400" w14:paraId="3A3D866A" w14:textId="77777777" w:rsidTr="00D12453">
        <w:trPr>
          <w:trHeight w:val="680"/>
        </w:trPr>
        <w:tc>
          <w:tcPr>
            <w:tcW w:w="1184" w:type="dxa"/>
            <w:vMerge/>
            <w:shd w:val="clear" w:color="auto" w:fill="auto"/>
            <w:noWrap/>
            <w:vAlign w:val="center"/>
            <w:hideMark/>
          </w:tcPr>
          <w:p w14:paraId="110948A1" w14:textId="5813EC63" w:rsidR="00EB1872" w:rsidRPr="00600400" w:rsidRDefault="00EB1872" w:rsidP="00EB1872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34" w:type="dxa"/>
            <w:shd w:val="clear" w:color="auto" w:fill="auto"/>
            <w:vAlign w:val="center"/>
          </w:tcPr>
          <w:p w14:paraId="2388893C" w14:textId="0F607F37" w:rsidR="00EB1872" w:rsidRPr="002D18AE" w:rsidRDefault="00EB1872" w:rsidP="00EB1872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RP (mg/l)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14:paraId="4805936B" w14:textId="449D7BD9" w:rsidR="00EB1872" w:rsidRPr="002D18AE" w:rsidRDefault="00EB1872" w:rsidP="00EB1872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21.28 ±29.79 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18F55ACC" w14:textId="4C7CF522" w:rsidR="00EB1872" w:rsidRPr="002D18AE" w:rsidRDefault="00EB1872" w:rsidP="00EB1872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26.87 ±28.38 </w:t>
            </w:r>
          </w:p>
        </w:tc>
        <w:tc>
          <w:tcPr>
            <w:tcW w:w="2012" w:type="dxa"/>
            <w:shd w:val="clear" w:color="auto" w:fill="auto"/>
            <w:vAlign w:val="center"/>
            <w:hideMark/>
          </w:tcPr>
          <w:p w14:paraId="17A8FF4E" w14:textId="70D4E5ED" w:rsidR="00EB1872" w:rsidRPr="002D18AE" w:rsidRDefault="00EB1872" w:rsidP="00EB1872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19.82 ±18.42 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95719D8" w14:textId="77777777" w:rsidR="00EB1872" w:rsidRPr="002D18AE" w:rsidRDefault="00EB1872" w:rsidP="00EB1872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0.57 </w:t>
            </w:r>
          </w:p>
        </w:tc>
        <w:tc>
          <w:tcPr>
            <w:tcW w:w="3515" w:type="dxa"/>
            <w:gridSpan w:val="3"/>
            <w:shd w:val="clear" w:color="auto" w:fill="auto"/>
            <w:noWrap/>
            <w:vAlign w:val="center"/>
            <w:hideMark/>
          </w:tcPr>
          <w:p w14:paraId="2D874A63" w14:textId="77777777" w:rsidR="00EB1872" w:rsidRPr="002D18AE" w:rsidRDefault="00EB1872" w:rsidP="00EB1872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P</w:t>
            </w: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AB</w:t>
            </w: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=0.50 P</w:t>
            </w: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AC</w:t>
            </w: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=0.83 P</w:t>
            </w: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BC</w:t>
            </w: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=0.28</w:t>
            </w:r>
          </w:p>
        </w:tc>
      </w:tr>
      <w:tr w:rsidR="00600400" w:rsidRPr="00600400" w14:paraId="62F652C1" w14:textId="77777777" w:rsidTr="00D12453">
        <w:trPr>
          <w:trHeight w:val="320"/>
        </w:trPr>
        <w:tc>
          <w:tcPr>
            <w:tcW w:w="7053" w:type="dxa"/>
            <w:gridSpan w:val="4"/>
            <w:shd w:val="clear" w:color="auto" w:fill="auto"/>
            <w:noWrap/>
            <w:vAlign w:val="center"/>
            <w:hideMark/>
          </w:tcPr>
          <w:p w14:paraId="655A712A" w14:textId="77777777" w:rsidR="00EB1872" w:rsidRPr="002D18AE" w:rsidRDefault="00EB1872" w:rsidP="00EB1872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Mean value of Final follow-up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9B43E3C" w14:textId="77777777" w:rsidR="00EB1872" w:rsidRPr="002D18AE" w:rsidRDefault="00EB1872" w:rsidP="00EB1872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2C465CD" w14:textId="77777777" w:rsidR="00EB1872" w:rsidRPr="002D18AE" w:rsidRDefault="00EB1872" w:rsidP="00EB187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38259CA" w14:textId="77777777" w:rsidR="00EB1872" w:rsidRPr="002D18AE" w:rsidRDefault="00EB1872" w:rsidP="00EB187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BB7F02" w14:textId="77777777" w:rsidR="00EB1872" w:rsidRPr="002D18AE" w:rsidRDefault="00EB1872" w:rsidP="00EB187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6046DD5" w14:textId="77777777" w:rsidR="00EB1872" w:rsidRPr="002D18AE" w:rsidRDefault="00EB1872" w:rsidP="00EB187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600400" w:rsidRPr="00600400" w14:paraId="36DAD6C4" w14:textId="77777777" w:rsidTr="00D12453">
        <w:trPr>
          <w:trHeight w:val="680"/>
        </w:trPr>
        <w:tc>
          <w:tcPr>
            <w:tcW w:w="1184" w:type="dxa"/>
            <w:vMerge w:val="restart"/>
            <w:shd w:val="clear" w:color="auto" w:fill="auto"/>
            <w:noWrap/>
            <w:vAlign w:val="center"/>
            <w:hideMark/>
          </w:tcPr>
          <w:p w14:paraId="5D3BABB1" w14:textId="7B45AB8E" w:rsidR="00EB1872" w:rsidRPr="00600400" w:rsidRDefault="00EB1872" w:rsidP="00EB1872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34" w:type="dxa"/>
            <w:shd w:val="clear" w:color="auto" w:fill="auto"/>
            <w:vAlign w:val="center"/>
          </w:tcPr>
          <w:p w14:paraId="1ED18FCE" w14:textId="3AD3684A" w:rsidR="00EB1872" w:rsidRPr="002D18AE" w:rsidRDefault="00EB1872" w:rsidP="00EB1872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ESR (mm/h)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14:paraId="68869592" w14:textId="68A518D5" w:rsidR="00EB1872" w:rsidRPr="002D18AE" w:rsidRDefault="00EB1872" w:rsidP="00EB1872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12.62 ±3.97 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0E24E3AD" w14:textId="0EA0DE4D" w:rsidR="00EB1872" w:rsidRPr="002D18AE" w:rsidRDefault="00EB1872" w:rsidP="00EB1872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12.50 ±4.19 </w:t>
            </w:r>
          </w:p>
        </w:tc>
        <w:tc>
          <w:tcPr>
            <w:tcW w:w="2012" w:type="dxa"/>
            <w:shd w:val="clear" w:color="auto" w:fill="auto"/>
            <w:vAlign w:val="center"/>
            <w:hideMark/>
          </w:tcPr>
          <w:p w14:paraId="383F0AF6" w14:textId="7EB20619" w:rsidR="00EB1872" w:rsidRPr="002D18AE" w:rsidRDefault="00EB1872" w:rsidP="00EB1872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11.48 ±4.15 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5945229" w14:textId="77777777" w:rsidR="00EB1872" w:rsidRPr="002D18AE" w:rsidRDefault="00EB1872" w:rsidP="00EB1872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0.57 </w:t>
            </w:r>
          </w:p>
        </w:tc>
        <w:tc>
          <w:tcPr>
            <w:tcW w:w="3515" w:type="dxa"/>
            <w:gridSpan w:val="3"/>
            <w:shd w:val="clear" w:color="auto" w:fill="auto"/>
            <w:noWrap/>
            <w:vAlign w:val="center"/>
            <w:hideMark/>
          </w:tcPr>
          <w:p w14:paraId="0620E416" w14:textId="77777777" w:rsidR="00EB1872" w:rsidRPr="002D18AE" w:rsidRDefault="00EB1872" w:rsidP="00EB1872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P</w:t>
            </w: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AB</w:t>
            </w: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=0.92 P</w:t>
            </w: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AC</w:t>
            </w: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=0.35 P</w:t>
            </w: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BC</w:t>
            </w: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=0.36</w:t>
            </w:r>
          </w:p>
        </w:tc>
      </w:tr>
      <w:tr w:rsidR="00600400" w:rsidRPr="00600400" w14:paraId="3BD75DDF" w14:textId="77777777" w:rsidTr="00D12453">
        <w:trPr>
          <w:trHeight w:val="680"/>
        </w:trPr>
        <w:tc>
          <w:tcPr>
            <w:tcW w:w="118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8F324" w14:textId="0556BB7F" w:rsidR="00EB1872" w:rsidRPr="00600400" w:rsidRDefault="00EB1872" w:rsidP="00EB1872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6DEE94" w14:textId="6B63A331" w:rsidR="00EB1872" w:rsidRPr="002D18AE" w:rsidRDefault="00EB1872" w:rsidP="00EB1872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RP (mg/l)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666149" w14:textId="20B69DE4" w:rsidR="00EB1872" w:rsidRPr="002D18AE" w:rsidRDefault="00EB1872" w:rsidP="00EB1872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4.43 ±2.04 </w:t>
            </w:r>
          </w:p>
        </w:tc>
        <w:tc>
          <w:tcPr>
            <w:tcW w:w="19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AEE5DD" w14:textId="18D3E6A2" w:rsidR="00EB1872" w:rsidRPr="002D18AE" w:rsidRDefault="00EB1872" w:rsidP="00EB1872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4.90 ±1.90 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B53FE8" w14:textId="14438E2D" w:rsidR="00EB1872" w:rsidRPr="002D18AE" w:rsidRDefault="00EB1872" w:rsidP="00EB1872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4.96 ±2.00 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15AFA" w14:textId="77777777" w:rsidR="00EB1872" w:rsidRPr="002D18AE" w:rsidRDefault="00EB1872" w:rsidP="00EB1872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0.62 </w:t>
            </w:r>
          </w:p>
        </w:tc>
        <w:tc>
          <w:tcPr>
            <w:tcW w:w="351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C35C2" w14:textId="77777777" w:rsidR="00EB1872" w:rsidRPr="002D18AE" w:rsidRDefault="00EB1872" w:rsidP="00EB1872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P</w:t>
            </w: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AB</w:t>
            </w: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=0.41 P</w:t>
            </w: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AC</w:t>
            </w: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=0.38 P</w:t>
            </w: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BC</w:t>
            </w:r>
            <w:r w:rsidRPr="002D18A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=0.91</w:t>
            </w:r>
          </w:p>
        </w:tc>
      </w:tr>
    </w:tbl>
    <w:p w14:paraId="20C341F5" w14:textId="07F39411" w:rsidR="00C32363" w:rsidRPr="00600400" w:rsidRDefault="00600400">
      <w:pPr>
        <w:rPr>
          <w:sz w:val="21"/>
          <w:szCs w:val="21"/>
        </w:rPr>
      </w:pPr>
      <w:r w:rsidRPr="00600400">
        <w:rPr>
          <w:rFonts w:ascii="Times New Roman" w:eastAsia="DengXian" w:hAnsi="Times New Roman" w:cs="Times New Roman"/>
          <w:color w:val="000000"/>
          <w:sz w:val="21"/>
          <w:szCs w:val="21"/>
        </w:rPr>
        <w:t>Abbreviation: FFU</w:t>
      </w:r>
      <w:r>
        <w:rPr>
          <w:rFonts w:ascii="Times New Roman" w:eastAsia="DengXian" w:hAnsi="Times New Roman" w:cs="Times New Roman"/>
          <w:color w:val="000000"/>
          <w:sz w:val="21"/>
          <w:szCs w:val="21"/>
        </w:rPr>
        <w:t xml:space="preserve"> </w:t>
      </w:r>
      <w:r w:rsidRPr="002D18AE">
        <w:rPr>
          <w:rFonts w:ascii="Times New Roman" w:eastAsia="DengXian" w:hAnsi="Times New Roman" w:cs="Times New Roman"/>
          <w:color w:val="000000"/>
          <w:sz w:val="21"/>
          <w:szCs w:val="21"/>
        </w:rPr>
        <w:t>Final follow-up</w:t>
      </w:r>
    </w:p>
    <w:sectPr w:rsidR="00C32363" w:rsidRPr="00600400" w:rsidSect="002D18AE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F901B4"/>
    <w:multiLevelType w:val="multilevel"/>
    <w:tmpl w:val="09789840"/>
    <w:lvl w:ilvl="0">
      <w:start w:val="20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0C1"/>
    <w:rsid w:val="000F15B8"/>
    <w:rsid w:val="0018765D"/>
    <w:rsid w:val="002316F6"/>
    <w:rsid w:val="00261249"/>
    <w:rsid w:val="00270D14"/>
    <w:rsid w:val="002D18AE"/>
    <w:rsid w:val="002D5C62"/>
    <w:rsid w:val="003055EC"/>
    <w:rsid w:val="00313EF9"/>
    <w:rsid w:val="003377CB"/>
    <w:rsid w:val="0034646C"/>
    <w:rsid w:val="00387FB1"/>
    <w:rsid w:val="00397CAD"/>
    <w:rsid w:val="003B0E16"/>
    <w:rsid w:val="00441F52"/>
    <w:rsid w:val="004818C0"/>
    <w:rsid w:val="004D2E97"/>
    <w:rsid w:val="004F36DC"/>
    <w:rsid w:val="0058525D"/>
    <w:rsid w:val="00600400"/>
    <w:rsid w:val="0062110F"/>
    <w:rsid w:val="006412EF"/>
    <w:rsid w:val="00674B34"/>
    <w:rsid w:val="00686D75"/>
    <w:rsid w:val="006930BB"/>
    <w:rsid w:val="006C10C1"/>
    <w:rsid w:val="006F30C6"/>
    <w:rsid w:val="00702DD1"/>
    <w:rsid w:val="00755DFA"/>
    <w:rsid w:val="007E6F51"/>
    <w:rsid w:val="007F29FE"/>
    <w:rsid w:val="00846C2D"/>
    <w:rsid w:val="008A5F9A"/>
    <w:rsid w:val="008B0F5B"/>
    <w:rsid w:val="008C64DE"/>
    <w:rsid w:val="008F728B"/>
    <w:rsid w:val="00963C19"/>
    <w:rsid w:val="00980016"/>
    <w:rsid w:val="0098185F"/>
    <w:rsid w:val="00AA4305"/>
    <w:rsid w:val="00AA7ADE"/>
    <w:rsid w:val="00AD4DF2"/>
    <w:rsid w:val="00B018B2"/>
    <w:rsid w:val="00B0391F"/>
    <w:rsid w:val="00B30F40"/>
    <w:rsid w:val="00B607B8"/>
    <w:rsid w:val="00B60EE1"/>
    <w:rsid w:val="00BD5375"/>
    <w:rsid w:val="00C015F1"/>
    <w:rsid w:val="00C32363"/>
    <w:rsid w:val="00C66A50"/>
    <w:rsid w:val="00CA495D"/>
    <w:rsid w:val="00CB5B1B"/>
    <w:rsid w:val="00D05BEF"/>
    <w:rsid w:val="00D12453"/>
    <w:rsid w:val="00D16B90"/>
    <w:rsid w:val="00D42ED9"/>
    <w:rsid w:val="00D52653"/>
    <w:rsid w:val="00D74300"/>
    <w:rsid w:val="00E4063A"/>
    <w:rsid w:val="00E458AB"/>
    <w:rsid w:val="00EB1872"/>
    <w:rsid w:val="00FB7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C7991"/>
  <w15:chartTrackingRefBased/>
  <w15:docId w15:val="{F4D8EEDB-4CDA-D142-8268-6F9E42AE5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10C1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4F36D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2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25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62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292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017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63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60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80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203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965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94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48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527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75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67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112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9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0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17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343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45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070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84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780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64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633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805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62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54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93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303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36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54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545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160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5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98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763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276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069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975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3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2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365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551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573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11-20T07:04:00Z</dcterms:created>
  <dcterms:modified xsi:type="dcterms:W3CDTF">2021-11-20T07:58:00Z</dcterms:modified>
</cp:coreProperties>
</file>